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631F46D0" w:rsidR="00994A3D" w:rsidRPr="001549D3" w:rsidRDefault="00936D3A" w:rsidP="00C5336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1EC7892" wp14:editId="4D38D422">
            <wp:extent cx="5266592" cy="7340326"/>
            <wp:effectExtent l="0" t="0" r="4445" b="635"/>
            <wp:docPr id="21190453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045327" name="Picture 211904532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85584" cy="7366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DB8D979" w:rsidR="00DE23E8" w:rsidRPr="003F297F" w:rsidRDefault="00994A3D" w:rsidP="003F297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D3D95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D3D95" w:rsidRPr="003D3D95">
        <w:rPr>
          <w:rFonts w:cs="Times New Roman"/>
          <w:szCs w:val="24"/>
        </w:rPr>
        <w:t>Significant within-group metabolite correlations. Scatterplots of all metabolite pairs remaining significant after FDR correction. Spearman correlation coefficients (r) and FDR-adjusted q-values are shown for each association.</w:t>
      </w:r>
    </w:p>
    <w:sectPr w:rsidR="00DE23E8" w:rsidRPr="003F297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F4FEB" w14:textId="77777777" w:rsidR="00E921C9" w:rsidRDefault="00E921C9" w:rsidP="00117666">
      <w:pPr>
        <w:spacing w:after="0"/>
      </w:pPr>
      <w:r>
        <w:separator/>
      </w:r>
    </w:p>
  </w:endnote>
  <w:endnote w:type="continuationSeparator" w:id="0">
    <w:p w14:paraId="6EBED2A0" w14:textId="77777777" w:rsidR="00E921C9" w:rsidRDefault="00E921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7F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7F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7F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7F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014E4" w14:textId="77777777" w:rsidR="00E921C9" w:rsidRDefault="00E921C9" w:rsidP="00117666">
      <w:pPr>
        <w:spacing w:after="0"/>
      </w:pPr>
      <w:r>
        <w:separator/>
      </w:r>
    </w:p>
  </w:footnote>
  <w:footnote w:type="continuationSeparator" w:id="0">
    <w:p w14:paraId="4AFECD94" w14:textId="77777777" w:rsidR="00E921C9" w:rsidRDefault="00E921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7F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7F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34C"/>
    <w:rsid w:val="003520B4"/>
    <w:rsid w:val="003544FB"/>
    <w:rsid w:val="003D2D47"/>
    <w:rsid w:val="003D2F2D"/>
    <w:rsid w:val="003D3D95"/>
    <w:rsid w:val="003F297F"/>
    <w:rsid w:val="00401590"/>
    <w:rsid w:val="00447801"/>
    <w:rsid w:val="00452E9C"/>
    <w:rsid w:val="004735C8"/>
    <w:rsid w:val="004961FF"/>
    <w:rsid w:val="004F6020"/>
    <w:rsid w:val="00517A89"/>
    <w:rsid w:val="005250F2"/>
    <w:rsid w:val="00593EEA"/>
    <w:rsid w:val="005A5EEE"/>
    <w:rsid w:val="005C7F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D3A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360"/>
    <w:rsid w:val="00C56BAF"/>
    <w:rsid w:val="00C62518"/>
    <w:rsid w:val="00C679AA"/>
    <w:rsid w:val="00C75972"/>
    <w:rsid w:val="00CC0A3A"/>
    <w:rsid w:val="00CD066B"/>
    <w:rsid w:val="00CE4FEE"/>
    <w:rsid w:val="00D25EE6"/>
    <w:rsid w:val="00D576E3"/>
    <w:rsid w:val="00DB59C3"/>
    <w:rsid w:val="00DC259A"/>
    <w:rsid w:val="00DE23E8"/>
    <w:rsid w:val="00E52377"/>
    <w:rsid w:val="00E64E17"/>
    <w:rsid w:val="00E866C9"/>
    <w:rsid w:val="00E921C9"/>
    <w:rsid w:val="00EA3D3C"/>
    <w:rsid w:val="00EB651F"/>
    <w:rsid w:val="00F46900"/>
    <w:rsid w:val="00F61D89"/>
    <w:rsid w:val="00F8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29</Words>
  <Characters>2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vin Liu</cp:lastModifiedBy>
  <cp:revision>9</cp:revision>
  <cp:lastPrinted>2013-10-03T12:51:00Z</cp:lastPrinted>
  <dcterms:created xsi:type="dcterms:W3CDTF">2022-11-17T16:58:00Z</dcterms:created>
  <dcterms:modified xsi:type="dcterms:W3CDTF">2026-06-1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